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2803"/>
        <w:gridCol w:w="1230"/>
        <w:gridCol w:w="1114"/>
        <w:gridCol w:w="1162"/>
        <w:gridCol w:w="1297"/>
        <w:gridCol w:w="808"/>
      </w:tblGrid>
      <w:tr>
        <w:trPr>
          <w:trHeight w:val="300" w:hRule="atLeast"/>
        </w:trPr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Peptid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</w:t>
            </w:r>
          </w:p>
        </w:tc>
        <w:tc>
          <w:tcPr>
            <w:tcW w:w="2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epti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Sequence                                          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Peptide Mass (Da)                   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NCB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(Blastp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rote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 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Acc.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Ident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Trypsin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14"/>
                <w:highlight w:val="lightGray"/>
                <w:shd w:fill="D8D8D8" w:val="clear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highlight w:val="lightGray"/>
                <w:shd w:fill="D8D8D8" w:val="clear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highlight w:val="lightGray"/>
                <w:shd w:fill="D8D8D8" w:val="clear"/>
              </w:rPr>
              <w:t xml:space="preserve">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highlight w:val="lightGray"/>
                <w:shd w:fill="D8D8D8" w:val="clear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  <w:highlight w:val="lightGray"/>
                <w:shd w:fill="D8D8D8" w:val="clear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highlight w:val="lightGray"/>
                <w:shd w:fill="D8D8D8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  <w:highlight w:val="lightGray"/>
                <w:shd w:fill="D8D8D8" w:val="clear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4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DKYTDKYD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89.577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D977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5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2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CT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2.326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67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HLQEALETG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8.682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3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2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LTAHFDPDG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8.57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0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LKDHLQEALETG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98.904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4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5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ELELW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0.481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NLQELLENK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8.772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D977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TSLDYL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8.628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59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NLQELLEN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12.671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D9775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2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LESYM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VLG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26.683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D977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2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2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QTS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2.375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ABH010214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2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EALETH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7.6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2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4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FDASEVLSN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52.620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3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SPGGL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P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AEL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13.808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53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58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SFDASEVLWDG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7.651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7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PCCW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EVLSN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50.649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62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67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AH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EVLSN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90.629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7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6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YPLCQ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FDASEVLSN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85.931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7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0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FH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EPLDDSFDASEVLSNE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40.081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6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016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Y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PL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Y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DASEVLSN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457.097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1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STEW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5.408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3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2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20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ENFDVEPLVT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82.778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4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3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LLDK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8.45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8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7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HLK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C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QTA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A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5.675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6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6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9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1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PKDE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0.48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75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QHEADYW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C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79.608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51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QH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M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WEQM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4.627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69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LLVPYL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2.637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75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VS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TDKYDNLDVDELLE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371.117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5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79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PP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VDELLE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96.726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4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72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TDKYDNLDVDELLE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3.980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83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M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LDVDELLE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06.766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5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68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NLDVDELLE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06.74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72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WMAVDVACLTDP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NLDVDELLDQ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65.347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NG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FV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5.530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9177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BmorCSP7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67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2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1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ALETE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9.4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8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66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VLGHLLNNE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8.768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9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LGHLLNNE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2.6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2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LGHL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E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3.650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1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LGHLL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3.650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7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LGHL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E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3.650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8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L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DA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LS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5.533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4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65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WNELTA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47.471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73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NVSYWDY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NLDEVLSNS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72.012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1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81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PDS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LDEVLSNS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86.780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7   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54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NVNLDEVLSNS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36.769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89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YETELK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5.581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9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65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YETE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9.480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8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PTNEFT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1.592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PT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FT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4.481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9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KYDPT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FT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12.629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3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2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PTNEFT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3.497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18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PT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FT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14.481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9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1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QYTDKYDTV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VWPKAK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71.196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60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10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TDKYDTVDLDQLLS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315.091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9   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1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TVDLDQLLS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50.757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0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LPEAL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3.513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1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0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51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P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AEGTEFK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24.596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LDQGP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AEGTE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58.78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9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8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FTAF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CTD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11.55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55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65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HH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QGP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AEGTEF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9.858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8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39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DLWEELALKEDP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94.94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11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FDVEQLVGN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2.720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26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DVEQLVNG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88.677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6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HH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QGP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TAEGTE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41.763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1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4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PD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M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LA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73.790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4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9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DLWEELA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25.723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310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YSG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SS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DNFDVEQLVGN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568.140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5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83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E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S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QLVGN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12.767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7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2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DLWEELA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69.792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7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33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SE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DVEQLVGN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10.770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34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HYYSSQYDNFDVEQLVGNL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49.127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02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PQEYEAF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66.68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BmorCSP12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1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2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4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LPEAVAEA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58.58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</w:t>
            </w:r>
          </w:p>
        </w:tc>
      </w:tr>
      <w:tr>
        <w:trPr>
          <w:trHeight w:val="223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8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KSSS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ALVGNLDSL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8.872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P_00103706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5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KDKLDAV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8.60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17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68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0    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5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Y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DNLYQA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3.567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12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0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PDNLYQA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3.567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14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16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DHG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VDELLESN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94.785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FF1814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7 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DNLNVDELLESN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15.811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14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DDF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9.402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9177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1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4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0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9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ALETT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16.664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hyperlink r:id="rId2" w:tgtFrame="lnk833ZX87N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14"/>
                  <w:szCs w:val="14"/>
                  <w:u w:val="none"/>
                </w:rPr>
                <w:t>NP_001091779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5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0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PEAWEELV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50.65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9177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3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T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QKAELT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88.687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OBP6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  <w:highlight w:val="magenta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8354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1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TET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A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DKPVDSDSK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07.090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8         </w:t>
            </w:r>
          </w:p>
        </w:tc>
      </w:tr>
      <w:tr>
        <w:trPr>
          <w:trHeight w:val="32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790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YLTSEED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4.623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915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LTSEEDL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96.528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921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FSVNQGDLDAA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0.747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276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FSV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DLDAA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92.652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6 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095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LTSEEDLKAF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71.77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395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LPLLAE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3.616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2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371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P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NS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VG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18.694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458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LLD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VAN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91.632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1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327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NASGLFDVAATLE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88.962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4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573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SGLFDVAATLE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89.94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3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279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LSQVAAASFP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30.697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536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OBP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2629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402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VSFAPEVA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59.596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536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495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REDEPFQNLVY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Y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351.052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536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5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711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VTVLES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3.70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536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148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HPA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LGEDALEVL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90.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536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2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DEQLV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5.46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4021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ericotropin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10010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795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PPGVN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23.427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XP_00493243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GOBP56d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2666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267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397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AACTLE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1.431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712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K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LELFP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61.674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XP_0049338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PBPRP3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2630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35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VSTEVLNAA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03.661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XP_00493234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B1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2627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2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Lys-C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0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NLQELLE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12.671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D977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1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5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3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LAQGL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4.544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2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ABH010214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8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LAQG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6.44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3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QTS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2.375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100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EALETH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7.6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1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1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P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EPLDDSFDASEVLSNERLL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93.334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2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9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WDEFLTFYDPQG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22.03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FF18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89          </w:t>
            </w:r>
          </w:p>
        </w:tc>
      </w:tr>
      <w:tr>
        <w:trPr>
          <w:trHeight w:val="33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169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LRH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LD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W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49.003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AFF18115</w:t>
            </w:r>
            <w:r>
              <w:rPr>
                <w:rFonts w:cs="Times New Roman" w:ascii="Times New Roman" w:hAnsi="Times New Roman"/>
                <w:sz w:val="14"/>
              </w:rPr>
              <w:t xml:space="preserve">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68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6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7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DR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F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55.903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19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17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4043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77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589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EV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NPG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TAHFG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9.729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GOBP2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12614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3177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AEVMSHVT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H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G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13.734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3118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AEVMSHVTAHFG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13.734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0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3466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NS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TETD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TRVV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95.737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045          </w:t>
            </w:r>
          </w:p>
        </w:tc>
        <w:tc>
          <w:tcPr>
            <w:tcW w:w="2803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PEV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AVLE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99.870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49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80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803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   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</w:t>
            </w:r>
          </w:p>
        </w:tc>
        <w:tc>
          <w:tcPr>
            <w:tcW w:w="12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80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518          </w:t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LLD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VAN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    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91.632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14019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OBP6          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GIBMGA008354     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91          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48298882?report=genbank&amp;log$=protalign&amp;blast_rank=2&amp;RID=833ZX87N01R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0:50:00Z</dcterms:created>
  <dc:creator>微软用户</dc:creator>
  <dc:description/>
  <cp:keywords/>
  <dc:language>en-US</dc:language>
  <cp:lastModifiedBy>微软用户</cp:lastModifiedBy>
  <cp:lastPrinted>2013-11-20T16:28:00Z</cp:lastPrinted>
  <dcterms:modified xsi:type="dcterms:W3CDTF">2014-01-17T01:59:00Z</dcterms:modified>
  <cp:revision>3</cp:revision>
  <dc:subject/>
  <dc:title>Seq No</dc:title>
</cp:coreProperties>
</file>